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0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4111"/>
        <w:gridCol w:w="4678"/>
      </w:tblGrid>
      <w:tr w:rsidR="009E4856" w:rsidRPr="009E4856" w14:paraId="2127AFA6" w14:textId="77777777" w:rsidTr="00D04597">
        <w:trPr>
          <w:cantSplit/>
          <w:trHeight w:val="510"/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1545B" w14:textId="1DF75BC8" w:rsidR="009E4856" w:rsidRPr="009E4856" w:rsidRDefault="009E4856" w:rsidP="00D045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locu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E2B15" w14:textId="1007F4EC" w:rsidR="009E4856" w:rsidRPr="009E4856" w:rsidRDefault="009E4856" w:rsidP="009E48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Deletion region external prim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7A091" w14:textId="105441C1" w:rsidR="009E4856" w:rsidRPr="009E4856" w:rsidRDefault="009E4856" w:rsidP="009E48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tandard internal control primer</w:t>
            </w:r>
          </w:p>
        </w:tc>
      </w:tr>
      <w:tr w:rsidR="00D04597" w:rsidRPr="009E4856" w14:paraId="2F091B8E" w14:textId="77777777" w:rsidTr="00D04597">
        <w:trPr>
          <w:cantSplit/>
          <w:trHeight w:val="510"/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0A8A2609" w14:textId="0F1D2939" w:rsidR="00D04597" w:rsidRPr="009E4856" w:rsidRDefault="00D04597" w:rsidP="00D045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F2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-</w:t>
            </w:r>
            <w:r w:rsidRPr="004F2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SEA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70E1D99E" w14:textId="07884D77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F-GGGCTCTGTGTTCTCAGTATT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3668500" w14:textId="01C0C36E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F-GTCTCACCTCAATCATCCTGTG</w:t>
            </w:r>
          </w:p>
        </w:tc>
      </w:tr>
      <w:tr w:rsidR="00D04597" w:rsidRPr="009E4856" w14:paraId="4B26A29F" w14:textId="77777777" w:rsidTr="00D04597">
        <w:trPr>
          <w:cantSplit/>
          <w:trHeight w:val="510"/>
          <w:jc w:val="center"/>
        </w:trPr>
        <w:tc>
          <w:tcPr>
            <w:tcW w:w="1282" w:type="dxa"/>
            <w:vMerge/>
            <w:vAlign w:val="center"/>
          </w:tcPr>
          <w:p w14:paraId="5AA5C1B6" w14:textId="77777777" w:rsidR="00D04597" w:rsidRPr="004F2E59" w:rsidRDefault="00D04597" w:rsidP="00D0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vAlign w:val="center"/>
          </w:tcPr>
          <w:p w14:paraId="24054D25" w14:textId="564E74E9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R-TGCTTTGTCACCCATGCT</w:t>
            </w:r>
          </w:p>
        </w:tc>
        <w:tc>
          <w:tcPr>
            <w:tcW w:w="4678" w:type="dxa"/>
            <w:vAlign w:val="center"/>
          </w:tcPr>
          <w:p w14:paraId="7A6D38BD" w14:textId="1EB396FD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R-CACCTCTGGGTAGGTTCTGTA</w:t>
            </w:r>
          </w:p>
        </w:tc>
      </w:tr>
      <w:tr w:rsidR="00D04597" w:rsidRPr="009E4856" w14:paraId="5CBA607D" w14:textId="77777777" w:rsidTr="00D04597">
        <w:trPr>
          <w:cantSplit/>
          <w:trHeight w:val="510"/>
          <w:jc w:val="center"/>
        </w:trPr>
        <w:tc>
          <w:tcPr>
            <w:tcW w:w="1282" w:type="dxa"/>
            <w:vMerge w:val="restart"/>
            <w:vAlign w:val="center"/>
          </w:tcPr>
          <w:p w14:paraId="3D8551FD" w14:textId="34D21796" w:rsidR="00D04597" w:rsidRPr="009E4856" w:rsidRDefault="00D04597" w:rsidP="00D045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F2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α</w:t>
            </w:r>
            <w:r w:rsidRPr="004F2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4.2</w:t>
            </w:r>
          </w:p>
        </w:tc>
        <w:tc>
          <w:tcPr>
            <w:tcW w:w="4111" w:type="dxa"/>
            <w:vAlign w:val="center"/>
          </w:tcPr>
          <w:p w14:paraId="3EA71CF8" w14:textId="13087214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F-GTTTACCCATGTGGTGCCTC</w:t>
            </w:r>
          </w:p>
        </w:tc>
        <w:tc>
          <w:tcPr>
            <w:tcW w:w="4678" w:type="dxa"/>
            <w:vAlign w:val="center"/>
          </w:tcPr>
          <w:p w14:paraId="2C0F2991" w14:textId="0CE792B8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F-ATCTCCTGACCTCGCATCT</w:t>
            </w:r>
          </w:p>
        </w:tc>
      </w:tr>
      <w:tr w:rsidR="00D04597" w:rsidRPr="009E4856" w14:paraId="00AED727" w14:textId="77777777" w:rsidTr="00D04597">
        <w:trPr>
          <w:cantSplit/>
          <w:trHeight w:val="510"/>
          <w:jc w:val="center"/>
        </w:trPr>
        <w:tc>
          <w:tcPr>
            <w:tcW w:w="1282" w:type="dxa"/>
            <w:vMerge/>
            <w:vAlign w:val="center"/>
          </w:tcPr>
          <w:p w14:paraId="35F47DBD" w14:textId="77777777" w:rsidR="00D04597" w:rsidRPr="004F2E59" w:rsidRDefault="00D04597" w:rsidP="00D0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vAlign w:val="center"/>
          </w:tcPr>
          <w:p w14:paraId="7F888742" w14:textId="64DE6F20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R-CCCGTTGGATCTTCTCATTTCCC</w:t>
            </w:r>
          </w:p>
        </w:tc>
        <w:tc>
          <w:tcPr>
            <w:tcW w:w="4678" w:type="dxa"/>
            <w:vAlign w:val="center"/>
          </w:tcPr>
          <w:p w14:paraId="33B9F9BF" w14:textId="3426DEF2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-</w:t>
            </w:r>
            <w:r w:rsidRPr="00D04597">
              <w:rPr>
                <w:rFonts w:ascii="Times New Roman" w:hAnsi="Times New Roman" w:cs="Times New Roman"/>
                <w:sz w:val="24"/>
                <w:szCs w:val="28"/>
              </w:rPr>
              <w:t>ACTCTAGCCTGACGACACA</w:t>
            </w:r>
          </w:p>
        </w:tc>
      </w:tr>
      <w:tr w:rsidR="00D04597" w:rsidRPr="009E4856" w14:paraId="583E7AAC" w14:textId="77777777" w:rsidTr="00D04597">
        <w:trPr>
          <w:cantSplit/>
          <w:trHeight w:val="510"/>
          <w:jc w:val="center"/>
        </w:trPr>
        <w:tc>
          <w:tcPr>
            <w:tcW w:w="1282" w:type="dxa"/>
            <w:vMerge w:val="restart"/>
            <w:vAlign w:val="center"/>
          </w:tcPr>
          <w:p w14:paraId="1A3E92BC" w14:textId="5AFC9645" w:rsidR="00D04597" w:rsidRPr="009E4856" w:rsidRDefault="00D04597" w:rsidP="00D045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F2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α</w:t>
            </w:r>
            <w:r w:rsidRPr="004F2E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3.7</w:t>
            </w:r>
          </w:p>
        </w:tc>
        <w:tc>
          <w:tcPr>
            <w:tcW w:w="4111" w:type="dxa"/>
            <w:vAlign w:val="center"/>
          </w:tcPr>
          <w:p w14:paraId="6D8FED11" w14:textId="460D27E8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F-CCCCTCGCCAAGTCCACCC</w:t>
            </w:r>
          </w:p>
        </w:tc>
        <w:tc>
          <w:tcPr>
            <w:tcW w:w="4678" w:type="dxa"/>
            <w:vAlign w:val="center"/>
          </w:tcPr>
          <w:p w14:paraId="45869CE9" w14:textId="27385583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04597">
              <w:rPr>
                <w:rFonts w:ascii="Times New Roman" w:hAnsi="Times New Roman" w:cs="Times New Roman"/>
                <w:sz w:val="24"/>
                <w:szCs w:val="28"/>
              </w:rPr>
              <w:t>F-CCTTGTCTCCTCTGTCCTTTC</w:t>
            </w:r>
          </w:p>
        </w:tc>
      </w:tr>
      <w:tr w:rsidR="00D04597" w:rsidRPr="009E4856" w14:paraId="58698958" w14:textId="77777777" w:rsidTr="00D04597">
        <w:trPr>
          <w:cantSplit/>
          <w:trHeight w:val="510"/>
          <w:jc w:val="center"/>
        </w:trPr>
        <w:tc>
          <w:tcPr>
            <w:tcW w:w="1282" w:type="dxa"/>
            <w:vMerge/>
          </w:tcPr>
          <w:p w14:paraId="1EAB3B63" w14:textId="77777777" w:rsidR="00D04597" w:rsidRPr="009E4856" w:rsidRDefault="00D04597" w:rsidP="00D045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111" w:type="dxa"/>
            <w:vAlign w:val="center"/>
          </w:tcPr>
          <w:p w14:paraId="2A121357" w14:textId="18C3D9CA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4856">
              <w:rPr>
                <w:rFonts w:ascii="Times New Roman" w:hAnsi="Times New Roman" w:cs="Times New Roman"/>
                <w:sz w:val="24"/>
                <w:szCs w:val="28"/>
              </w:rPr>
              <w:t>R-AAAGCACTCTAGGGTCCAGCG</w:t>
            </w:r>
          </w:p>
        </w:tc>
        <w:tc>
          <w:tcPr>
            <w:tcW w:w="4678" w:type="dxa"/>
            <w:vAlign w:val="center"/>
          </w:tcPr>
          <w:p w14:paraId="127CCA4C" w14:textId="37354E45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04597">
              <w:rPr>
                <w:rFonts w:ascii="Times New Roman" w:hAnsi="Times New Roman" w:cs="Times New Roman"/>
                <w:sz w:val="24"/>
                <w:szCs w:val="28"/>
              </w:rPr>
              <w:t>R-GGAGGTAGGCAGTCCTCTAA</w:t>
            </w:r>
          </w:p>
        </w:tc>
      </w:tr>
      <w:tr w:rsidR="00D04597" w:rsidRPr="009E4856" w14:paraId="42ABFEE2" w14:textId="77777777" w:rsidTr="00D04597">
        <w:trPr>
          <w:cantSplit/>
          <w:trHeight w:val="510"/>
          <w:jc w:val="center"/>
        </w:trPr>
        <w:tc>
          <w:tcPr>
            <w:tcW w:w="1282" w:type="dxa"/>
            <w:vAlign w:val="center"/>
          </w:tcPr>
          <w:p w14:paraId="27F33123" w14:textId="7215292C" w:rsidR="00D04597" w:rsidRPr="009E4856" w:rsidRDefault="00D04597" w:rsidP="00D045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α</w:t>
            </w:r>
            <w:r w:rsidRPr="009E4856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WS</w:t>
            </w:r>
          </w:p>
        </w:tc>
        <w:tc>
          <w:tcPr>
            <w:tcW w:w="8789" w:type="dxa"/>
            <w:gridSpan w:val="2"/>
            <w:vAlign w:val="center"/>
          </w:tcPr>
          <w:p w14:paraId="13EB3DBC" w14:textId="4775B083" w:rsidR="00D04597" w:rsidRPr="009E4856" w:rsidRDefault="00D0459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04597">
              <w:rPr>
                <w:rFonts w:ascii="Times New Roman" w:hAnsi="Times New Roman" w:cs="Times New Roman"/>
                <w:sz w:val="24"/>
                <w:szCs w:val="28"/>
              </w:rPr>
              <w:t>F- GCCGCACTGACCCTCTTCTCTG and R- CGGGCAGGAGGAACGGCTAC</w:t>
            </w:r>
          </w:p>
        </w:tc>
      </w:tr>
    </w:tbl>
    <w:p w14:paraId="296B8C1E" w14:textId="77777777" w:rsidR="009E4856" w:rsidRDefault="009E4856"/>
    <w:p w14:paraId="170E0C91" w14:textId="20A84B02" w:rsidR="009E4856" w:rsidRPr="009E4856" w:rsidRDefault="009E4856">
      <w:pPr>
        <w:rPr>
          <w:rFonts w:ascii="Times New Roman" w:hAnsi="Times New Roman" w:cs="Times New Roman"/>
          <w:sz w:val="24"/>
          <w:szCs w:val="28"/>
        </w:rPr>
      </w:pPr>
      <w:r w:rsidRPr="009E4856">
        <w:rPr>
          <w:rFonts w:ascii="MS Gothic" w:eastAsia="MS Gothic" w:hAnsi="MS Gothic" w:cs="MS Gothic" w:hint="eastAsia"/>
        </w:rPr>
        <w:t>​</w:t>
      </w:r>
    </w:p>
    <w:sectPr w:rsidR="009E4856" w:rsidRPr="009E4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856"/>
    <w:rsid w:val="0019308D"/>
    <w:rsid w:val="003E00C2"/>
    <w:rsid w:val="009E4856"/>
    <w:rsid w:val="00D0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1343"/>
  <w15:chartTrackingRefBased/>
  <w15:docId w15:val="{CA32838A-B4E6-4EE8-87AD-A371E3A1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4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 月云</dc:creator>
  <cp:keywords/>
  <dc:description/>
  <cp:lastModifiedBy>蓝 月云</cp:lastModifiedBy>
  <cp:revision>2</cp:revision>
  <dcterms:created xsi:type="dcterms:W3CDTF">2023-09-19T16:31:00Z</dcterms:created>
  <dcterms:modified xsi:type="dcterms:W3CDTF">2023-09-19T16:55:00Z</dcterms:modified>
</cp:coreProperties>
</file>